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7B78E" w14:textId="5F5BB1CF" w:rsidR="008C2CE3" w:rsidRPr="008C2CE3" w:rsidRDefault="00544B1A">
      <w:pPr>
        <w:rPr>
          <w:rFonts w:ascii="Arial" w:hAnsi="Arial" w:cs="Arial"/>
        </w:rPr>
      </w:pPr>
      <w:r w:rsidRPr="00544B1A">
        <w:rPr>
          <w:rFonts w:ascii="Arial" w:hAnsi="Arial" w:cs="Arial"/>
          <w:b/>
          <w:bCs/>
        </w:rPr>
        <w:t xml:space="preserve">Supplemental </w:t>
      </w:r>
      <w:r w:rsidR="008C2CE3" w:rsidRPr="00544B1A">
        <w:rPr>
          <w:rFonts w:ascii="Arial" w:hAnsi="Arial" w:cs="Arial"/>
          <w:b/>
          <w:bCs/>
        </w:rPr>
        <w:t xml:space="preserve">Table </w:t>
      </w:r>
      <w:r w:rsidR="002B6BD5">
        <w:rPr>
          <w:rFonts w:ascii="Arial" w:hAnsi="Arial" w:cs="Arial"/>
          <w:b/>
          <w:bCs/>
        </w:rPr>
        <w:t>1</w:t>
      </w:r>
      <w:bookmarkStart w:id="0" w:name="_GoBack"/>
      <w:bookmarkEnd w:id="0"/>
      <w:r w:rsidR="008C2CE3" w:rsidRPr="00544B1A">
        <w:rPr>
          <w:rFonts w:ascii="Arial" w:hAnsi="Arial" w:cs="Arial"/>
          <w:b/>
          <w:bCs/>
        </w:rPr>
        <w:t>.</w:t>
      </w:r>
      <w:r w:rsidR="008C2CE3" w:rsidRPr="008C2CE3">
        <w:rPr>
          <w:rFonts w:ascii="Arial" w:hAnsi="Arial" w:cs="Arial"/>
        </w:rPr>
        <w:t xml:space="preserve">  Reagents used in this study</w:t>
      </w:r>
      <w:r w:rsidR="008C2CE3">
        <w:rPr>
          <w:rFonts w:ascii="Arial" w:hAnsi="Arial" w:cs="Arial"/>
        </w:rPr>
        <w:t>.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60"/>
        <w:gridCol w:w="3400"/>
        <w:gridCol w:w="3180"/>
        <w:gridCol w:w="1320"/>
        <w:gridCol w:w="1120"/>
      </w:tblGrid>
      <w:tr w:rsidR="008C2CE3" w14:paraId="3906ED4A" w14:textId="77777777">
        <w:trPr>
          <w:trHeight w:val="280"/>
        </w:trPr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A30DF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3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1A199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arget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1221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upplier, Catalogue Number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6302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Applica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A6C0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Dilution</w:t>
            </w:r>
          </w:p>
        </w:tc>
      </w:tr>
      <w:tr w:rsidR="008C2CE3" w14:paraId="35AAEB60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CA0C0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373CEBDF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duced HNE Michael Adduc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73196BD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igma-Aldrich, 393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470AA81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149C22B" w14:textId="0ED0C053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57A841D4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14902C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4EBE112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min B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8263766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bcam, ab16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D27FEF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26C8146" w14:textId="796EE593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15D5AF59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F25554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7C0664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MGB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B1FDDCD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bcam, ab18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8CC390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3726BC" w14:textId="2E6A25CD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1373A3D4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B4B3E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C65DB0A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A90E4B9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MD-Millipore, 05-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3A38219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2C2BA58" w14:textId="3938E471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58ECBFFC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60B808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780F7B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21 Waf1/Cip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9AB8458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ll Signaling, 29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00D02E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3F2EA1" w14:textId="56A09B04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31C960CE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8E1D29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00175FA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hospho-AMPKα (Thr172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317C79E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ll Signaling, 25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51E365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A8D8237" w14:textId="6A67CBBB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500</w:t>
            </w:r>
          </w:p>
        </w:tc>
      </w:tr>
      <w:tr w:rsidR="008C2CE3" w14:paraId="1D49A485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939D19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AFE8EE3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MPKα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2BC8D41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ll Signaling, 25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83DAF1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7331C8" w14:textId="2AFFB8A0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21041613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393425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6924144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β-Acti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3DE8EA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igma-Aldrich, A2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C13FC1A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5BB6450" w14:textId="0A51BA24" w:rsidR="00DC0522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DC0522" w14:paraId="0202A942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34CB65" w14:textId="635D72BF" w:rsidR="00DC0522" w:rsidRPr="008C2CE3" w:rsidRDefault="00DC05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B6B9311" w14:textId="333F5BBE" w:rsidR="00DC0522" w:rsidRPr="008C2CE3" w:rsidRDefault="00DC05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leaved Caspase 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8F5E7EB" w14:textId="11D9D849" w:rsidR="00DC0522" w:rsidRPr="008C2CE3" w:rsidRDefault="00DC05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ll Signaling, 9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CCED5D9" w14:textId="0210DB0F" w:rsidR="00DC0522" w:rsidRPr="008C2CE3" w:rsidRDefault="00DC05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5EEB782" w14:textId="79DDF52A" w:rsidR="00DC0522" w:rsidRPr="008C2CE3" w:rsidRDefault="00DC05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C2CE3" w14:paraId="7D913DDD" w14:textId="77777777" w:rsidTr="008C2CE3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4CF958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</w:tcPr>
          <w:p w14:paraId="1AA8C9A5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hospho-Histone H2A.X (Ser139)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</w:tcPr>
          <w:p w14:paraId="584C71BE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ll Signaling, 9718 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07B465B6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CC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14:paraId="2EAEA8DF" w14:textId="415F189D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8C2CE3" w14:paraId="07C23963" w14:textId="77777777" w:rsidTr="008C2CE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F32B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A1C0F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3230C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nvitrogen, MA5140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454A8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08DF1" w14:textId="78401B6B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C2C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:300</w:t>
            </w:r>
          </w:p>
        </w:tc>
      </w:tr>
      <w:tr w:rsidR="008C2CE3" w14:paraId="3AC9148C" w14:textId="77777777" w:rsidTr="008C2CE3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02E7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40246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E5E2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B009E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38E5B" w14:textId="77777777" w:rsidR="008C2CE3" w:rsidRPr="008C2CE3" w:rsidRDefault="008C2C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A6BF9A9" w14:textId="77777777" w:rsidR="008C2CE3" w:rsidRDefault="008C2CE3"/>
    <w:sectPr w:rsidR="008C2CE3" w:rsidSect="00C576D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E3"/>
    <w:rsid w:val="002B6BD5"/>
    <w:rsid w:val="00455611"/>
    <w:rsid w:val="00544B1A"/>
    <w:rsid w:val="008C2CE3"/>
    <w:rsid w:val="00C576D6"/>
    <w:rsid w:val="00DC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A4F7"/>
  <w15:chartTrackingRefBased/>
  <w15:docId w15:val="{F0B685BE-0C64-5944-9183-E2EDF0F8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C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 Bernlohr</dc:creator>
  <cp:keywords/>
  <dc:description/>
  <cp:lastModifiedBy>Blake Monroe</cp:lastModifiedBy>
  <cp:revision>5</cp:revision>
  <dcterms:created xsi:type="dcterms:W3CDTF">2024-03-23T15:22:00Z</dcterms:created>
  <dcterms:modified xsi:type="dcterms:W3CDTF">2024-08-08T17:20:00Z</dcterms:modified>
</cp:coreProperties>
</file>